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44F0FEF" w:rsidR="000035D5" w:rsidRDefault="000035D5">
                            <w:r>
                              <w:t xml:space="preserve">Reported on page number: </w:t>
                            </w:r>
                            <w:r w:rsidR="00FE3FF2">
                              <w:t xml:space="preserve">page </w:t>
                            </w:r>
                            <w:proofErr w:type="gramStart"/>
                            <w:r w:rsidR="00C73EF2">
                              <w:t>2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44F0FEF" w:rsidR="000035D5" w:rsidRDefault="000035D5">
                      <w:r>
                        <w:t xml:space="preserve">Reported on page number: </w:t>
                      </w:r>
                      <w:r w:rsidR="00FE3FF2">
                        <w:t xml:space="preserve">page </w:t>
                      </w:r>
                      <w:proofErr w:type="gramStart"/>
                      <w:r w:rsidR="00C73EF2">
                        <w:t>2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969D57B" w:rsidR="000035D5" w:rsidRDefault="000035D5" w:rsidP="000035D5">
                            <w:r>
                              <w:t xml:space="preserve">Reported on page number: </w:t>
                            </w:r>
                            <w:r w:rsidR="00C73EF2"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969D57B" w:rsidR="000035D5" w:rsidRDefault="000035D5" w:rsidP="000035D5">
                      <w:r>
                        <w:t xml:space="preserve">Reported on page number: </w:t>
                      </w:r>
                      <w:r w:rsidR="00C73EF2"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C3A4397" w:rsidR="000035D5" w:rsidRPr="00FE3FF2" w:rsidRDefault="00FE3FF2" w:rsidP="000035D5">
                            <w:r w:rsidRPr="00FE3FF2">
                              <w:t>This study covers Benin and Senegal. Four authors are Senegalese nationals (IG, AF, MFB, AID) and one author has been living in Senegal since 2019 (VR). Two authors are of Beninese nationality and live in Benin (AV, JP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C3A4397" w:rsidR="000035D5" w:rsidRPr="00FE3FF2" w:rsidRDefault="00FE3FF2" w:rsidP="000035D5">
                      <w:r w:rsidRPr="00FE3FF2">
                        <w:t>This study covers Benin and Senegal. Four authors are Senegalese nationals (IG, AF, MFB, AID) and one author has been living in Senegal since 2019 (VR). Two authors are of Beninese nationality and live in Benin (AV, JP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60DD951"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4B2EA">
                <wp:simplePos x="0" y="0"/>
                <wp:positionH relativeFrom="margin">
                  <wp:posOffset>5080</wp:posOffset>
                </wp:positionH>
                <wp:positionV relativeFrom="paragraph">
                  <wp:posOffset>1000760</wp:posOffset>
                </wp:positionV>
                <wp:extent cx="6838950" cy="1099185"/>
                <wp:effectExtent l="0" t="0" r="19050" b="1841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9185"/>
                        </a:xfrm>
                        <a:prstGeom prst="rect">
                          <a:avLst/>
                        </a:prstGeom>
                        <a:solidFill>
                          <a:srgbClr val="FFFFFF"/>
                        </a:solidFill>
                        <a:ln w="9525">
                          <a:solidFill>
                            <a:srgbClr val="193A65"/>
                          </a:solidFill>
                          <a:miter lim="800000"/>
                          <a:headEnd/>
                          <a:tailEnd/>
                        </a:ln>
                      </wps:spPr>
                      <wps:txbx>
                        <w:txbxContent>
                          <w:p w14:paraId="223CD14A" w14:textId="0DE426FE" w:rsidR="000035D5" w:rsidRDefault="00FE3FF2" w:rsidP="000035D5">
                            <w:r w:rsidRPr="00FE3FF2">
                              <w:t xml:space="preserve">All individuals were informed of the ethical issues and were allowed to withdraw from the study at any time. They all agreed to participate through verbal informed consent recorded by the interviewer under the supervision of the researchers. No minor participated in this research. </w:t>
                            </w:r>
                            <w:r w:rsidRPr="00053D6F">
                              <w:t>The research received approval from the National Health Research Ethics Committee of Senegal (SEN/20/23) and the Local Ethics Committee for Biomedical Research of the University of Parakou in Benin (0308/CLERB-UP/P/SP/R/S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pt;margin-top:78.8pt;width:538.5pt;height:86.5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" strokecolor="#193a65">
                <v:textbox>
                  <w:txbxContent>
                    <w:p w14:paraId="223CD14A" w14:textId="0DE426FE" w:rsidR="000035D5" w:rsidRDefault="00FE3FF2" w:rsidP="000035D5">
                      <w:r w:rsidRPr="00FE3FF2">
                        <w:t xml:space="preserve">All individuals were informed of the ethical issues and were allowed to withdraw from the study at any time. They all agreed to participate through verbal informed consent recorded by the interviewer under the supervision of the researchers. No minor participated in this research. </w:t>
                      </w:r>
                      <w:r w:rsidRPr="00053D6F">
                        <w:t>The research received approval from the National Health Research Ethics Committee of Senegal (SEN/20/23) and the Local Ethics Committee for Biomedical Research of the University of Parakou in Benin (0308/CLERB-UP/P/SP/R/S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35C89F7" w:rsidR="000035D5" w:rsidRDefault="00F724D6"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AA3F610">
                <wp:simplePos x="0" y="0"/>
                <wp:positionH relativeFrom="margin">
                  <wp:posOffset>5080</wp:posOffset>
                </wp:positionH>
                <wp:positionV relativeFrom="paragraph">
                  <wp:posOffset>1596390</wp:posOffset>
                </wp:positionV>
                <wp:extent cx="6838950" cy="400685"/>
                <wp:effectExtent l="0" t="0" r="19050" b="1841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00685"/>
                        </a:xfrm>
                        <a:prstGeom prst="rect">
                          <a:avLst/>
                        </a:prstGeom>
                        <a:solidFill>
                          <a:srgbClr val="FFFFFF"/>
                        </a:solidFill>
                        <a:ln w="9525">
                          <a:solidFill>
                            <a:srgbClr val="193A65"/>
                          </a:solidFill>
                          <a:miter lim="800000"/>
                          <a:headEnd/>
                          <a:tailEnd/>
                        </a:ln>
                      </wps:spPr>
                      <wps:txbx>
                        <w:txbxContent>
                          <w:p w14:paraId="6D21B23F" w14:textId="1B14EF00" w:rsidR="000035D5" w:rsidRDefault="002453F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pt;margin-top:125.7pt;width:538.5pt;height:31.5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" strokecolor="#193a65">
                <v:textbox>
                  <w:txbxContent>
                    <w:p w14:paraId="6D21B23F" w14:textId="1B14EF00" w:rsidR="000035D5" w:rsidRDefault="002453F0" w:rsidP="000035D5">
                      <w:r>
                        <w:t>N/A</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025A005" w:rsidR="000035D5" w:rsidRDefault="00F724D6"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C26C04D">
                <wp:simplePos x="0" y="0"/>
                <wp:positionH relativeFrom="margin">
                  <wp:posOffset>5080</wp:posOffset>
                </wp:positionH>
                <wp:positionV relativeFrom="paragraph">
                  <wp:posOffset>972820</wp:posOffset>
                </wp:positionV>
                <wp:extent cx="6838950" cy="513080"/>
                <wp:effectExtent l="0" t="0" r="19050" b="762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3080"/>
                        </a:xfrm>
                        <a:prstGeom prst="rect">
                          <a:avLst/>
                        </a:prstGeom>
                        <a:solidFill>
                          <a:srgbClr val="FFFFFF"/>
                        </a:solidFill>
                        <a:ln w="9525">
                          <a:solidFill>
                            <a:srgbClr val="193A65"/>
                          </a:solidFill>
                          <a:miter lim="800000"/>
                          <a:headEnd/>
                          <a:tailEnd/>
                        </a:ln>
                      </wps:spPr>
                      <wps:txbx>
                        <w:txbxContent>
                          <w:p w14:paraId="53B10E27" w14:textId="06886995" w:rsidR="000035D5" w:rsidRDefault="00F724D6" w:rsidP="000035D5">
                            <w:r w:rsidRPr="00F724D6">
                              <w:t>The research team is mainly made up of people living in Senegal and Benin. The aim is to better understand and interpret decision-making on vaccination against COVID-19 in Benin and Seneg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pt;margin-top:76.6pt;width:538.5pt;height:40.4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" strokecolor="#193a65">
                <v:textbox>
                  <w:txbxContent>
                    <w:p w14:paraId="53B10E27" w14:textId="06886995" w:rsidR="000035D5" w:rsidRDefault="00F724D6" w:rsidP="000035D5">
                      <w:r w:rsidRPr="00F724D6">
                        <w:t>The research team is mainly made up of people living in Senegal and Benin. The aim is to better understand and interpret decision-making on vaccination against COVID-19 in Benin and Senegal.</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60ED26E0">
                <wp:simplePos x="0" y="0"/>
                <wp:positionH relativeFrom="margin">
                  <wp:align>right</wp:align>
                </wp:positionH>
                <wp:positionV relativeFrom="paragraph">
                  <wp:posOffset>698500</wp:posOffset>
                </wp:positionV>
                <wp:extent cx="6838950" cy="676800"/>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800"/>
                        </a:xfrm>
                        <a:prstGeom prst="rect">
                          <a:avLst/>
                        </a:prstGeom>
                        <a:solidFill>
                          <a:srgbClr val="FFFFFF"/>
                        </a:solidFill>
                        <a:ln w="9525">
                          <a:solidFill>
                            <a:srgbClr val="193A65"/>
                          </a:solidFill>
                          <a:miter lim="800000"/>
                          <a:headEnd/>
                          <a:tailEnd/>
                        </a:ln>
                      </wps:spPr>
                      <wps:txbx>
                        <w:txbxContent>
                          <w:p w14:paraId="63B5C0C8" w14:textId="5643E453" w:rsidR="000035D5" w:rsidRPr="00FC4D01" w:rsidRDefault="00F724D6" w:rsidP="000035D5">
                            <w:r w:rsidRPr="00F724D6">
                              <w:t>The results of this research were presented at the Université Cheikh Anta Diop de Dakar (UCAD) doctoral conference and the public health days. A policy brief will also be drawn up based on the results of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" strokecolor="#193a65">
                <v:textbox>
                  <w:txbxContent>
                    <w:p w14:paraId="63B5C0C8" w14:textId="5643E453" w:rsidR="000035D5" w:rsidRPr="00FC4D01" w:rsidRDefault="00F724D6" w:rsidP="000035D5">
                      <w:r w:rsidRPr="00F724D6">
                        <w:t>The results of this research were presented at the Université Cheikh Anta Diop de Dakar (UCAD) doctoral conference and the public health days. A policy brief will also be drawn up based on the results of this research.</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B959901">
                <wp:simplePos x="0" y="0"/>
                <wp:positionH relativeFrom="margin">
                  <wp:posOffset>5080</wp:posOffset>
                </wp:positionH>
                <wp:positionV relativeFrom="paragraph">
                  <wp:posOffset>1082675</wp:posOffset>
                </wp:positionV>
                <wp:extent cx="6838950" cy="410845"/>
                <wp:effectExtent l="0" t="0" r="19050" b="825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10845"/>
                        </a:xfrm>
                        <a:prstGeom prst="rect">
                          <a:avLst/>
                        </a:prstGeom>
                        <a:solidFill>
                          <a:srgbClr val="FFFFFF"/>
                        </a:solidFill>
                        <a:ln w="9525">
                          <a:solidFill>
                            <a:srgbClr val="193A65"/>
                          </a:solidFill>
                          <a:miter lim="800000"/>
                          <a:headEnd/>
                          <a:tailEnd/>
                        </a:ln>
                      </wps:spPr>
                      <wps:txbx>
                        <w:txbxContent>
                          <w:p w14:paraId="02348124" w14:textId="39FE300E" w:rsidR="000035D5" w:rsidRDefault="00FC4D0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pt;margin-top:85.25pt;width:538.5pt;height:32.3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" strokecolor="#193a65">
                <v:textbox>
                  <w:txbxContent>
                    <w:p w14:paraId="02348124" w14:textId="39FE300E" w:rsidR="000035D5" w:rsidRDefault="00FC4D0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863B7CF">
                <wp:simplePos x="0" y="0"/>
                <wp:positionH relativeFrom="margin">
                  <wp:posOffset>5080</wp:posOffset>
                </wp:positionH>
                <wp:positionV relativeFrom="paragraph">
                  <wp:posOffset>676275</wp:posOffset>
                </wp:positionV>
                <wp:extent cx="6838950" cy="349250"/>
                <wp:effectExtent l="0" t="0" r="19050" b="1905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9250"/>
                        </a:xfrm>
                        <a:prstGeom prst="rect">
                          <a:avLst/>
                        </a:prstGeom>
                        <a:solidFill>
                          <a:srgbClr val="FFFFFF"/>
                        </a:solidFill>
                        <a:ln w="9525">
                          <a:solidFill>
                            <a:srgbClr val="193A65"/>
                          </a:solidFill>
                          <a:miter lim="800000"/>
                          <a:headEnd/>
                          <a:tailEnd/>
                        </a:ln>
                      </wps:spPr>
                      <wps:txbx>
                        <w:txbxContent>
                          <w:p w14:paraId="7E9D1D64" w14:textId="7E9FFF81" w:rsidR="000035D5" w:rsidRDefault="00FC4D0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pt;margin-top:53.25pt;width:538.5pt;height:27.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" strokecolor="#193a65">
                <v:textbox>
                  <w:txbxContent>
                    <w:p w14:paraId="7E9D1D64" w14:textId="7E9FFF81" w:rsidR="000035D5" w:rsidRDefault="00FC4D0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052D744">
                <wp:simplePos x="0" y="0"/>
                <wp:positionH relativeFrom="margin">
                  <wp:posOffset>5080</wp:posOffset>
                </wp:positionH>
                <wp:positionV relativeFrom="paragraph">
                  <wp:posOffset>675640</wp:posOffset>
                </wp:positionV>
                <wp:extent cx="6838950" cy="349250"/>
                <wp:effectExtent l="0" t="0" r="19050" b="1905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9250"/>
                        </a:xfrm>
                        <a:prstGeom prst="rect">
                          <a:avLst/>
                        </a:prstGeom>
                        <a:solidFill>
                          <a:srgbClr val="FFFFFF"/>
                        </a:solidFill>
                        <a:ln w="9525">
                          <a:solidFill>
                            <a:srgbClr val="193A65"/>
                          </a:solidFill>
                          <a:miter lim="800000"/>
                          <a:headEnd/>
                          <a:tailEnd/>
                        </a:ln>
                      </wps:spPr>
                      <wps:txbx>
                        <w:txbxContent>
                          <w:p w14:paraId="34BB3CFA" w14:textId="59AB9773" w:rsidR="000035D5" w:rsidRDefault="0017015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pt;margin-top:53.2pt;width:538.5pt;height:27.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" strokecolor="#193a65">
                <v:textbox>
                  <w:txbxContent>
                    <w:p w14:paraId="34BB3CFA" w14:textId="59AB9773" w:rsidR="000035D5" w:rsidRDefault="0017015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422226FA">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DB7BD0F" w:rsidR="000035D5" w:rsidRDefault="0017015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DB7BD0F" w:rsidR="000035D5" w:rsidRDefault="0017015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2947C2E3">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E860DC" w:rsidR="000035D5" w:rsidRDefault="0017015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7E860DC" w:rsidR="000035D5" w:rsidRDefault="0017015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E5E0D" w:rsidRPr="00F57A3B" w:rsidRDefault="004E5E0D">
      <w:pPr>
        <w:rPr>
          <w:rFonts w:ascii="Arial" w:hAnsi="Arial" w:cs="Arial"/>
        </w:rPr>
      </w:pPr>
    </w:p>
    <w:sectPr w:rsidR="004E5E0D"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C490AD" w14:textId="77777777" w:rsidR="00A55097" w:rsidRDefault="00A55097" w:rsidP="00F57A3B">
      <w:r>
        <w:separator/>
      </w:r>
    </w:p>
  </w:endnote>
  <w:endnote w:type="continuationSeparator" w:id="0">
    <w:p w14:paraId="0D244AB3" w14:textId="77777777" w:rsidR="00A55097" w:rsidRDefault="00A5509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C73D13" w14:textId="77777777" w:rsidR="00A55097" w:rsidRDefault="00A55097" w:rsidP="00F57A3B">
      <w:r>
        <w:separator/>
      </w:r>
    </w:p>
  </w:footnote>
  <w:footnote w:type="continuationSeparator" w:id="0">
    <w:p w14:paraId="4A8C429F" w14:textId="77777777" w:rsidR="00A55097" w:rsidRDefault="00A5509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t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70155"/>
    <w:rsid w:val="002453F0"/>
    <w:rsid w:val="00335779"/>
    <w:rsid w:val="004A7A57"/>
    <w:rsid w:val="004C71C4"/>
    <w:rsid w:val="004D4965"/>
    <w:rsid w:val="004E5E0D"/>
    <w:rsid w:val="00515BC0"/>
    <w:rsid w:val="00541C18"/>
    <w:rsid w:val="00580384"/>
    <w:rsid w:val="0069423E"/>
    <w:rsid w:val="006F5F45"/>
    <w:rsid w:val="00831ADE"/>
    <w:rsid w:val="00841F25"/>
    <w:rsid w:val="009364D9"/>
    <w:rsid w:val="00A43F5B"/>
    <w:rsid w:val="00A55097"/>
    <w:rsid w:val="00A961CD"/>
    <w:rsid w:val="00AD410C"/>
    <w:rsid w:val="00BD19EC"/>
    <w:rsid w:val="00C73EF2"/>
    <w:rsid w:val="00E004E6"/>
    <w:rsid w:val="00E976A3"/>
    <w:rsid w:val="00F57A3B"/>
    <w:rsid w:val="00F64ACF"/>
    <w:rsid w:val="00F724D6"/>
    <w:rsid w:val="00FA2582"/>
    <w:rsid w:val="00FC4D01"/>
    <w:rsid w:val="00FE3FF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Rvision">
    <w:name w:val="Revision"/>
    <w:hidden/>
    <w:uiPriority w:val="99"/>
    <w:semiHidden/>
    <w:rsid w:val="00BD19EC"/>
  </w:style>
  <w:style w:type="character" w:styleId="Lienhypertextesuivivisit">
    <w:name w:val="FollowedHyperlink"/>
    <w:basedOn w:val="Policepardfaut"/>
    <w:uiPriority w:val="99"/>
    <w:semiHidden/>
    <w:unhideWhenUsed/>
    <w:rsid w:val="00515BC0"/>
    <w:rPr>
      <w:color w:val="954F72" w:themeColor="followedHyperlink"/>
      <w:u w:val="single"/>
    </w:rPr>
  </w:style>
  <w:style w:type="character" w:styleId="Mentionnonrsolue">
    <w:name w:val="Unresolved Mention"/>
    <w:basedOn w:val="Policepardfau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0</Words>
  <Characters>5062</Characters>
  <Application>Microsoft Office Word</Application>
  <DocSecurity>0</DocSecurity>
  <Lines>42</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brahima gaye</cp:lastModifiedBy>
  <cp:revision>2</cp:revision>
  <dcterms:created xsi:type="dcterms:W3CDTF">2024-01-10T13:52:00Z</dcterms:created>
  <dcterms:modified xsi:type="dcterms:W3CDTF">2024-01-10T13:52:00Z</dcterms:modified>
</cp:coreProperties>
</file>